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412F5" w14:textId="03014D26" w:rsidR="00C524EC" w:rsidRPr="00C524EC" w:rsidRDefault="00C524EC" w:rsidP="00C524EC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C524E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7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C524EC">
        <w:rPr>
          <w:rFonts w:ascii="Times New Roman" w:hAnsi="Times New Roman" w:cs="Times New Roman"/>
          <w:sz w:val="24"/>
          <w:szCs w:val="24"/>
        </w:rPr>
        <w:t>. Mortality effects of daily ambient PM</w:t>
      </w:r>
      <w:r w:rsidRPr="00C524E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524EC">
        <w:rPr>
          <w:rFonts w:ascii="Times New Roman" w:hAnsi="Times New Roman" w:cs="Times New Roman"/>
          <w:sz w:val="24"/>
          <w:szCs w:val="24"/>
        </w:rPr>
        <w:t xml:space="preserve"> exposure and their modification by consecutive days of exposure to high concentrations of PM</w:t>
      </w:r>
      <w:r w:rsidRPr="00C524E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524EC">
        <w:rPr>
          <w:rFonts w:ascii="Times New Roman" w:hAnsi="Times New Roman" w:cs="Times New Roman"/>
          <w:sz w:val="24"/>
          <w:szCs w:val="24"/>
        </w:rPr>
        <w:t xml:space="preserve"> in seven major cities in Korea from 2006 to 2019, with and without adjustment for daily ozone and nitrogen dioxide concentration.</w:t>
      </w:r>
    </w:p>
    <w:tbl>
      <w:tblPr>
        <w:tblpPr w:leftFromText="142" w:rightFromText="142" w:vertAnchor="text" w:horzAnchor="margin" w:tblpY="69"/>
        <w:tblW w:w="152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3"/>
        <w:gridCol w:w="2242"/>
        <w:gridCol w:w="1749"/>
        <w:gridCol w:w="1868"/>
        <w:gridCol w:w="1515"/>
        <w:gridCol w:w="1632"/>
        <w:gridCol w:w="1934"/>
        <w:gridCol w:w="2057"/>
      </w:tblGrid>
      <w:tr w:rsidR="00C524EC" w:rsidRPr="00C524EC" w14:paraId="5F7D327A" w14:textId="77777777" w:rsidTr="00C524EC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04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92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AF21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Single-pollutant model of PM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52FF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Two-pollutant model of PM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</w:tr>
      <w:tr w:rsidR="00C524EC" w:rsidRPr="00C524EC" w14:paraId="65CBDEA5" w14:textId="77777777" w:rsidTr="00C524E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AC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4E5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42C0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A1CC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with adjustment for ozo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DD68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with adjustment for nitrogen dioxide</w:t>
            </w:r>
          </w:p>
        </w:tc>
      </w:tr>
      <w:tr w:rsidR="00C524EC" w:rsidRPr="00C524EC" w14:paraId="70DCE3AA" w14:textId="77777777" w:rsidTr="00C524E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4578" w14:textId="1DF62AF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EB28" w14:textId="07DAFF94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C19D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7C2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F308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189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95% C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944D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% change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02D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95% CIs</w:t>
            </w:r>
          </w:p>
        </w:tc>
      </w:tr>
      <w:tr w:rsidR="00C524EC" w:rsidRPr="00C524EC" w14:paraId="3A6F12FA" w14:textId="77777777" w:rsidTr="00AD3B7F">
        <w:trPr>
          <w:trHeight w:val="273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57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b/>
                <w:sz w:val="18"/>
                <w:szCs w:val="18"/>
              </w:rPr>
              <w:t>All-cause (non-traumatic, A00 - R99) mortality</w:t>
            </w:r>
          </w:p>
        </w:tc>
      </w:tr>
      <w:tr w:rsidR="00C524EC" w:rsidRPr="00C524EC" w14:paraId="44D2A3A7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27E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52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EA7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0,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2C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E7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2,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2A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1E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8, 0.45</w:t>
            </w:r>
          </w:p>
        </w:tc>
      </w:tr>
      <w:tr w:rsidR="00C524EC" w:rsidRPr="00C524EC" w14:paraId="0C53D425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8D2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13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E95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965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98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6B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5A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4EC" w:rsidRPr="00C524EC" w14:paraId="284EEFCF" w14:textId="77777777" w:rsidTr="00AD3B7F">
        <w:trPr>
          <w:trHeight w:val="27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4CD0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71F8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FF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7CF4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4,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A4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C4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21,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574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36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23, 0.74</w:t>
            </w:r>
          </w:p>
        </w:tc>
      </w:tr>
      <w:tr w:rsidR="00C524EC" w:rsidRPr="00C524EC" w14:paraId="012081F3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AF6A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5FD5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3EA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E9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7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6D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AB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4,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D3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CD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9, 1.03</w:t>
            </w:r>
          </w:p>
        </w:tc>
      </w:tr>
      <w:tr w:rsidR="00C524EC" w:rsidRPr="00C524EC" w14:paraId="010B3469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EBD7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985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6A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D3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0,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C4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21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2,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19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7FA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7, 0.40</w:t>
            </w:r>
          </w:p>
        </w:tc>
      </w:tr>
      <w:tr w:rsidR="00C524EC" w:rsidRPr="00C524EC" w14:paraId="4CC41EF5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496F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E07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21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64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8,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08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F0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5,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0E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20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7, 0.34</w:t>
            </w:r>
          </w:p>
        </w:tc>
      </w:tr>
      <w:tr w:rsidR="00C524EC" w:rsidRPr="00C524EC" w14:paraId="5F0DDF3C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8CB9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861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C8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90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2,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4C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BA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1,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07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D2A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4, 0.64</w:t>
            </w:r>
          </w:p>
        </w:tc>
      </w:tr>
      <w:tr w:rsidR="00C524EC" w:rsidRPr="00C524EC" w14:paraId="6AC9D0D7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D6F7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9739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493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ED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9,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9B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437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6,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A9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508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6, 0.57</w:t>
            </w:r>
          </w:p>
        </w:tc>
      </w:tr>
      <w:tr w:rsidR="00C524EC" w:rsidRPr="00C524EC" w14:paraId="379273C1" w14:textId="77777777" w:rsidTr="00AD3B7F">
        <w:trPr>
          <w:trHeight w:val="273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C66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b/>
                <w:sz w:val="18"/>
                <w:szCs w:val="18"/>
              </w:rPr>
              <w:t>Respiratory (J00 - J98) mortality</w:t>
            </w:r>
          </w:p>
        </w:tc>
      </w:tr>
      <w:tr w:rsidR="00C524EC" w:rsidRPr="00C524EC" w14:paraId="1E7EA776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E61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DBD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85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5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903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9F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0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79F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FE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4, 1.08</w:t>
            </w:r>
          </w:p>
        </w:tc>
      </w:tr>
      <w:tr w:rsidR="00C524EC" w:rsidRPr="00C524EC" w14:paraId="6FAE5BF9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BD6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60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588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0B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C9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E9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C3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4EC" w:rsidRPr="00C524EC" w14:paraId="3A4A8CF5" w14:textId="77777777" w:rsidTr="00AD3B7F">
        <w:trPr>
          <w:trHeight w:val="27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546C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7B8A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1D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D6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79,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58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3D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80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B7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9AF4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98, 1.14</w:t>
            </w:r>
          </w:p>
        </w:tc>
      </w:tr>
      <w:tr w:rsidR="00C524EC" w:rsidRPr="00C524EC" w14:paraId="551DF7CA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78D5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773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A8F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C4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2,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E1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A0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0,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20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6E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0, 1.68</w:t>
            </w:r>
          </w:p>
        </w:tc>
      </w:tr>
      <w:tr w:rsidR="00C524EC" w:rsidRPr="00C524EC" w14:paraId="1FBE976B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F019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89E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C0D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1A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64,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1C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8D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56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3A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E8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61, 0.96</w:t>
            </w:r>
          </w:p>
        </w:tc>
      </w:tr>
      <w:tr w:rsidR="00C524EC" w:rsidRPr="00C524EC" w14:paraId="5CE32832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B936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488D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D7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3B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70,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3E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308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60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47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5D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64, 1.08</w:t>
            </w:r>
          </w:p>
        </w:tc>
      </w:tr>
      <w:tr w:rsidR="00C524EC" w:rsidRPr="00C524EC" w14:paraId="379DD207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DDC2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BEA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1F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D9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7,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395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4A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6,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3E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02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2, 2.32</w:t>
            </w:r>
          </w:p>
        </w:tc>
      </w:tr>
      <w:tr w:rsidR="00C524EC" w:rsidRPr="00C524EC" w14:paraId="69E26680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170F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CFC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4C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D8F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85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E1F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85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83,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EC7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30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86, 0.89</w:t>
            </w:r>
          </w:p>
        </w:tc>
      </w:tr>
      <w:tr w:rsidR="00C524EC" w:rsidRPr="00C524EC" w14:paraId="1B6F7D16" w14:textId="77777777" w:rsidTr="00AD3B7F">
        <w:trPr>
          <w:trHeight w:val="273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6A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b/>
                <w:sz w:val="18"/>
                <w:szCs w:val="18"/>
              </w:rPr>
              <w:t>Cardiovascular (I00 - I99) mortality</w:t>
            </w:r>
          </w:p>
        </w:tc>
      </w:tr>
      <w:tr w:rsidR="00C524EC" w:rsidRPr="00C524EC" w14:paraId="622DDC50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E59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EF8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32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3,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13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84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9,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6A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945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24, 0.49</w:t>
            </w:r>
          </w:p>
        </w:tc>
      </w:tr>
      <w:tr w:rsidR="00C524EC" w:rsidRPr="00C524EC" w14:paraId="3E1C1514" w14:textId="77777777" w:rsidTr="00AD3B7F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783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60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F2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9D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8C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82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B5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24EC" w:rsidRPr="00C524EC" w14:paraId="110F17A1" w14:textId="77777777" w:rsidTr="00AD3B7F">
        <w:trPr>
          <w:trHeight w:val="27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183FE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E68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4A5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0F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10,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C852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D8C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2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97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87D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8, 1.10</w:t>
            </w:r>
          </w:p>
        </w:tc>
      </w:tr>
      <w:tr w:rsidR="00C524EC" w:rsidRPr="00C524EC" w14:paraId="5F9F7116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A2AC6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2A6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DEE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31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2,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EAB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30E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7,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5B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CF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2, 0.95</w:t>
            </w:r>
          </w:p>
        </w:tc>
      </w:tr>
      <w:tr w:rsidR="00C524EC" w:rsidRPr="00C524EC" w14:paraId="5B40C2CC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230AA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ACC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B848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2F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2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42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21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0,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2E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AF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25, 0.68</w:t>
            </w:r>
          </w:p>
        </w:tc>
      </w:tr>
      <w:tr w:rsidR="00C524EC" w:rsidRPr="00C524EC" w14:paraId="493E4FC7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DE75F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A7F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5B9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853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47,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B2B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2210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40,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99C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D14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54, 0.47</w:t>
            </w:r>
          </w:p>
        </w:tc>
      </w:tr>
      <w:tr w:rsidR="00C524EC" w:rsidRPr="00C524EC" w14:paraId="316E34F8" w14:textId="77777777" w:rsidTr="00AD3B7F">
        <w:trPr>
          <w:trHeight w:val="27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75457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FA6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876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9CF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00,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5641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BD1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13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ED7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A7D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25, 0.95</w:t>
            </w:r>
          </w:p>
        </w:tc>
      </w:tr>
      <w:tr w:rsidR="00C524EC" w:rsidRPr="00C524EC" w14:paraId="589AFB14" w14:textId="77777777" w:rsidTr="00AD3B7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2D37A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0CD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E74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3C9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65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FF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803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36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BC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CFEA" w14:textId="77777777" w:rsidR="00C524EC" w:rsidRPr="00C524EC" w:rsidRDefault="00C524EC" w:rsidP="00C524E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-0.40, 0.86</w:t>
            </w:r>
          </w:p>
        </w:tc>
      </w:tr>
      <w:tr w:rsidR="00C524EC" w:rsidRPr="00C524EC" w14:paraId="5C13A0A5" w14:textId="77777777" w:rsidTr="00AD3B7F">
        <w:trPr>
          <w:trHeight w:val="446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1B83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City specific estimated effects were from quasi-Poisson generalized additive models (GAMs) with two-day moving average (the average over the current and previous day, lag 0-1) of PM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 xml:space="preserve"> concentration and they were pooled with the same consecutive day strata using random-effects meta-analyses.</w:t>
            </w:r>
          </w:p>
          <w:p w14:paraId="0EEF43FD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vertAlign w:val="superscript"/>
              </w:rPr>
              <w:t>1</w:t>
            </w:r>
            <w:r w:rsidRPr="00C524EC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>The % increase mortality risks per 10 μg/m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 xml:space="preserve"> increase in PM</w:t>
            </w:r>
            <w:r w:rsidRPr="00C52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C524EC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</w:p>
          <w:p w14:paraId="0C0FFAC2" w14:textId="77777777" w:rsidR="00C524EC" w:rsidRPr="00C524EC" w:rsidRDefault="00C524EC" w:rsidP="00C524E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C524EC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  <w:r w:rsidRPr="00C524EC">
              <w:rPr>
                <w:rFonts w:ascii="Times New Roman" w:hAnsi="Times New Roman" w:cs="Times New Roman"/>
                <w:sz w:val="18"/>
              </w:rPr>
              <w:t xml:space="preserve"> the six-strata categorical variable designating the number of consecutive days with daily mean PM</w:t>
            </w:r>
            <w:r w:rsidRPr="00C524EC">
              <w:rPr>
                <w:rFonts w:ascii="Times New Roman" w:hAnsi="Times New Roman" w:cs="Times New Roman"/>
                <w:sz w:val="18"/>
                <w:vertAlign w:val="subscript"/>
              </w:rPr>
              <w:t>2.5</w:t>
            </w:r>
            <w:r w:rsidRPr="00C524EC">
              <w:rPr>
                <w:rFonts w:ascii="Times New Roman" w:hAnsi="Times New Roman" w:cs="Times New Roman"/>
                <w:sz w:val="18"/>
              </w:rPr>
              <w:t xml:space="preserve"> concentrations of equal or more than 35 μg/m</w:t>
            </w:r>
            <w:r w:rsidRPr="00C524EC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</w:tr>
    </w:tbl>
    <w:p w14:paraId="7B1864A1" w14:textId="02F3176A" w:rsidR="00380F73" w:rsidRPr="00380F73" w:rsidRDefault="00380F73" w:rsidP="00380F73">
      <w:pPr>
        <w:pStyle w:val="a3"/>
      </w:pPr>
      <w:bookmarkStart w:id="0" w:name="_GoBack"/>
      <w:bookmarkEnd w:id="0"/>
    </w:p>
    <w:sectPr w:rsidR="00380F73" w:rsidRPr="00380F73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8EA48" w14:textId="77777777" w:rsidR="00454D01" w:rsidRDefault="00454D01" w:rsidP="005C436C">
      <w:pPr>
        <w:spacing w:after="0" w:line="240" w:lineRule="auto"/>
      </w:pPr>
      <w:r>
        <w:separator/>
      </w:r>
    </w:p>
  </w:endnote>
  <w:endnote w:type="continuationSeparator" w:id="0">
    <w:p w14:paraId="2EEDC24E" w14:textId="77777777" w:rsidR="00454D01" w:rsidRDefault="00454D01" w:rsidP="005C4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2815F" w14:textId="77777777" w:rsidR="00454D01" w:rsidRDefault="00454D01" w:rsidP="005C436C">
      <w:pPr>
        <w:spacing w:after="0" w:line="240" w:lineRule="auto"/>
      </w:pPr>
      <w:r>
        <w:separator/>
      </w:r>
    </w:p>
  </w:footnote>
  <w:footnote w:type="continuationSeparator" w:id="0">
    <w:p w14:paraId="7B029066" w14:textId="77777777" w:rsidR="00454D01" w:rsidRDefault="00454D01" w:rsidP="005C4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454D01"/>
    <w:rsid w:val="005C436C"/>
    <w:rsid w:val="00750931"/>
    <w:rsid w:val="00804347"/>
    <w:rsid w:val="009171F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5C43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C436C"/>
  </w:style>
  <w:style w:type="paragraph" w:styleId="a6">
    <w:name w:val="footer"/>
    <w:basedOn w:val="a"/>
    <w:link w:val="Char0"/>
    <w:uiPriority w:val="99"/>
    <w:unhideWhenUsed/>
    <w:rsid w:val="005C43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C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4:00Z</dcterms:created>
  <dcterms:modified xsi:type="dcterms:W3CDTF">2022-10-09T09:24:00Z</dcterms:modified>
</cp:coreProperties>
</file>